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tbl>
      <w:tblPr>
        <w:tblW w:w="5000" w:type="pct"/>
        <w:tblCellSpacing w:w="0" w:type="dxa"/>
        <w:tblCellMar>
          <w:top w:w="6" w:type="dxa"/>
          <w:left w:w="6" w:type="dxa"/>
          <w:bottom w:w="6" w:type="dxa"/>
          <w:right w:w="6" w:type="dxa"/>
        </w:tblCellMar>
        <w:tblLook w:val="04A0" w:firstRow="1" w:lastRow="0" w:firstColumn="1" w:lastColumn="0" w:noHBand="0" w:noVBand="1"/>
      </w:tblPr>
      <w:tblGrid>
        <w:gridCol w:w="3815"/>
        <w:gridCol w:w="1489"/>
        <w:gridCol w:w="1489"/>
        <w:gridCol w:w="744"/>
        <w:gridCol w:w="1489"/>
      </w:tblGrid>
      <w:tr w:rsidR="00C538D8" w14:paraId="68395D86" w14:textId="77777777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E2BE4" w14:textId="77777777" w:rsidR="00C538D8" w:rsidRDefault="00C538D8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</w:p>
          <w:p w14:paraId="5AF6853F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E629D4D" w14:textId="7F643D70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Treatment</w:t>
            </w:r>
            <w:r w:rsidR="00CE5B48">
              <w:rPr>
                <w:rFonts w:ascii="Verdana" w:hAnsi="Verdana"/>
                <w:b/>
                <w:bCs/>
                <w:sz w:val="16"/>
                <w:szCs w:val="16"/>
              </w:rPr>
              <w:t xml:space="preserve"> with TPOXX</w:t>
            </w:r>
          </w:p>
        </w:tc>
      </w:tr>
      <w:tr w:rsidR="00C538D8" w14:paraId="26F14325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5D39D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42A7D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Treated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EF260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Untreated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5152F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A6A6B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Total</w:t>
            </w:r>
          </w:p>
        </w:tc>
      </w:tr>
      <w:tr w:rsidR="00C538D8" w14:paraId="117A58C5" w14:textId="77777777" w:rsidTr="00CE5B48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9A5BB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7AEC1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= 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80850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=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3DBF9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AC37D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= 13</w:t>
            </w:r>
          </w:p>
        </w:tc>
      </w:tr>
      <w:tr w:rsidR="00C538D8" w14:paraId="14E87257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C468D" w14:textId="77777777" w:rsidR="00C538D8" w:rsidRDefault="008656E4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B3F8C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1E422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9B303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53895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</w:tr>
      <w:tr w:rsidR="00C538D8" w14:paraId="65FCF4FF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72EA6" w14:textId="77777777" w:rsidR="00C538D8" w:rsidRDefault="008656E4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edian (IQR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5753D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8 (35, 45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F8452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9 (23, 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40B7D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9A21C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8 (33, 42)</w:t>
            </w:r>
          </w:p>
        </w:tc>
      </w:tr>
      <w:tr w:rsidR="00C538D8" w14:paraId="282D0D6F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FB8E6" w14:textId="77777777" w:rsidR="00C538D8" w:rsidRDefault="008656E4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 xml:space="preserve">Smallpox vaccination, </w:t>
            </w:r>
            <w:proofErr w:type="gramStart"/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n(</w:t>
            </w:r>
            <w:proofErr w:type="gramEnd"/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5165C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 (0.0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7BA37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 (14.3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F8DF2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35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55F12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 (7.7%)</w:t>
            </w:r>
          </w:p>
        </w:tc>
      </w:tr>
      <w:tr w:rsidR="00C538D8" w14:paraId="7E01D4B3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91145" w14:textId="77777777" w:rsidR="00C538D8" w:rsidRDefault="008656E4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 xml:space="preserve">Caucasian, </w:t>
            </w:r>
            <w:proofErr w:type="gramStart"/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n(</w:t>
            </w:r>
            <w:proofErr w:type="gramEnd"/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87BE0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 (83.3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52B39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5 </w:t>
            </w:r>
            <w:r>
              <w:rPr>
                <w:rFonts w:ascii="Verdana" w:hAnsi="Verdana"/>
                <w:sz w:val="16"/>
                <w:szCs w:val="16"/>
              </w:rPr>
              <w:t>(71.4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8044C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62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9A23C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0 (76.9%)</w:t>
            </w:r>
          </w:p>
        </w:tc>
      </w:tr>
      <w:tr w:rsidR="00C538D8" w14:paraId="1731C831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9CF5D" w14:textId="1BEB78E0" w:rsidR="00C538D8" w:rsidRDefault="00CE5B48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MSM</w:t>
            </w:r>
            <w:r w:rsidR="008656E4"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 xml:space="preserve">, </w:t>
            </w:r>
            <w:proofErr w:type="gramStart"/>
            <w:r w:rsidR="008656E4"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n(</w:t>
            </w:r>
            <w:proofErr w:type="gramEnd"/>
            <w:r w:rsidR="008656E4"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4F1D5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 (100.0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E6A6C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7 (100.0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5763E" w14:textId="77777777" w:rsidR="00C538D8" w:rsidRDefault="00C538D8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60D87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3 (100.0%)</w:t>
            </w:r>
          </w:p>
        </w:tc>
      </w:tr>
      <w:tr w:rsidR="00C538D8" w14:paraId="6E851364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9B29A" w14:textId="77777777" w:rsidR="00C538D8" w:rsidRDefault="008656E4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 xml:space="preserve">Use of </w:t>
            </w:r>
            <w:proofErr w:type="spellStart"/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Chemsex</w:t>
            </w:r>
            <w:proofErr w:type="spellEnd"/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 xml:space="preserve">, </w:t>
            </w:r>
            <w:proofErr w:type="gramStart"/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n(</w:t>
            </w:r>
            <w:proofErr w:type="gramEnd"/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59DA2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 (0.0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D01AF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 (40.0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64207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23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0143C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 (25.0%)</w:t>
            </w:r>
          </w:p>
        </w:tc>
      </w:tr>
      <w:tr w:rsidR="00C538D8" w14:paraId="387C969C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5DC1E" w14:textId="77777777" w:rsidR="00C538D8" w:rsidRDefault="008656E4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 xml:space="preserve">HIV+, </w:t>
            </w:r>
            <w:proofErr w:type="gramStart"/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n(</w:t>
            </w:r>
            <w:proofErr w:type="gramEnd"/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A16E2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 (50.0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CA77A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 (42.9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20030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80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DF780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 (46.2%)</w:t>
            </w:r>
          </w:p>
        </w:tc>
      </w:tr>
      <w:tr w:rsidR="00C538D8" w14:paraId="4A69F5D0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A9F7D" w14:textId="73B3DD04" w:rsidR="00C538D8" w:rsidRDefault="008656E4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 xml:space="preserve">Use of </w:t>
            </w:r>
            <w:r w:rsidR="00CE5B48"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PrEP</w:t>
            </w:r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 xml:space="preserve">, </w:t>
            </w:r>
            <w:proofErr w:type="gramStart"/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n(</w:t>
            </w:r>
            <w:proofErr w:type="gramEnd"/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54D76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 (33.3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9738B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 (28.6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286DD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85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CD7A7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 (30.8%)</w:t>
            </w:r>
          </w:p>
        </w:tc>
      </w:tr>
      <w:tr w:rsidR="00C538D8" w14:paraId="44E73A97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805BA" w14:textId="77777777" w:rsidR="00C538D8" w:rsidRDefault="008656E4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 xml:space="preserve">Number of </w:t>
            </w:r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le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09040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AE5BC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C01C9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D6779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</w:tr>
      <w:tr w:rsidR="00C538D8" w14:paraId="3B67473E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F7E15" w14:textId="77777777" w:rsidR="00C538D8" w:rsidRDefault="008656E4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-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4D38E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 (50.0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4C607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DD369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426F4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 (30.8%)</w:t>
            </w:r>
          </w:p>
        </w:tc>
      </w:tr>
      <w:tr w:rsidR="00C538D8" w14:paraId="69AA5AAF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4DEE2" w14:textId="77777777" w:rsidR="00C538D8" w:rsidRDefault="008656E4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-1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730E9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 (16.7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C25F2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8A3D0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10F71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 (7.7%)</w:t>
            </w:r>
          </w:p>
        </w:tc>
      </w:tr>
      <w:tr w:rsidR="00C538D8" w14:paraId="46AD26CE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5D67F" w14:textId="77777777" w:rsidR="00C538D8" w:rsidRDefault="008656E4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1-2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2A7B2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 (16.7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81E2D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 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A54E6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7F05F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 (23.1%)</w:t>
            </w:r>
          </w:p>
        </w:tc>
      </w:tr>
      <w:tr w:rsidR="00C538D8" w14:paraId="378A0602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692CF" w14:textId="77777777" w:rsidR="00C538D8" w:rsidRDefault="008656E4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1+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B1792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 (16.7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405FE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 (5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6C5D5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026B7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 (38.5%)</w:t>
            </w:r>
          </w:p>
        </w:tc>
      </w:tr>
      <w:tr w:rsidR="00C538D8" w14:paraId="5AF046D3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5582A" w14:textId="5E9875BE" w:rsidR="00C538D8" w:rsidRDefault="00CE5B48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Ph</w:t>
            </w:r>
            <w:r w:rsidR="008656E4"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ar</w:t>
            </w:r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y</w:t>
            </w:r>
            <w:r w:rsidR="008656E4"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 xml:space="preserve">ngotonsillitis, </w:t>
            </w:r>
            <w:proofErr w:type="gramStart"/>
            <w:r w:rsidR="008656E4"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n(</w:t>
            </w:r>
            <w:proofErr w:type="gramEnd"/>
            <w:r w:rsidR="008656E4"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40A23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 (33.3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5DA79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 (14.3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B3429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43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D11CA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 (23.1%)</w:t>
            </w:r>
          </w:p>
        </w:tc>
      </w:tr>
      <w:tr w:rsidR="00C538D8" w14:paraId="32FFBEB1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A01B1" w14:textId="19E9DCC8" w:rsidR="00C538D8" w:rsidRDefault="008656E4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Proc</w:t>
            </w:r>
            <w:r w:rsidR="00CE5B48"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t</w:t>
            </w:r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 xml:space="preserve">itis, </w:t>
            </w:r>
            <w:proofErr w:type="gramStart"/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n(</w:t>
            </w:r>
            <w:proofErr w:type="gramEnd"/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FB281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 (33.3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FB21D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 (14.3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0E5AB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43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79082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 (23.1%)</w:t>
            </w:r>
          </w:p>
        </w:tc>
      </w:tr>
      <w:tr w:rsidR="00C538D8" w14:paraId="4F225887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362B2" w14:textId="77777777" w:rsidR="00C538D8" w:rsidRDefault="008656E4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 xml:space="preserve">Ocular Lesions, </w:t>
            </w:r>
            <w:proofErr w:type="gramStart"/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n(</w:t>
            </w:r>
            <w:proofErr w:type="gramEnd"/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E0AB2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 (0.0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D4C2B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 (0.0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FF10D" w14:textId="77777777" w:rsidR="00C538D8" w:rsidRDefault="00C538D8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F5AFD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 (0.0%)</w:t>
            </w:r>
          </w:p>
        </w:tc>
      </w:tr>
      <w:tr w:rsidR="00C538D8" w14:paraId="144C1BF7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B0ADB" w14:textId="77777777" w:rsidR="00C538D8" w:rsidRDefault="008656E4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 xml:space="preserve">Systemic symptoms, </w:t>
            </w:r>
            <w:proofErr w:type="gramStart"/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n(</w:t>
            </w:r>
            <w:proofErr w:type="gramEnd"/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C6F45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 (100.0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55958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 (71.4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1766A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17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87422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1 (84.6%)</w:t>
            </w:r>
          </w:p>
        </w:tc>
      </w:tr>
      <w:tr w:rsidR="00C538D8" w14:paraId="11FBCEED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97D84" w14:textId="77777777" w:rsidR="00C538D8" w:rsidRDefault="008656E4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 xml:space="preserve">Concurrent STI, </w:t>
            </w:r>
            <w:proofErr w:type="gramStart"/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n(</w:t>
            </w:r>
            <w:proofErr w:type="gramEnd"/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0FFEE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 (100.0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7122C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 (33.3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0EB1D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04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89C2A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 (75.0%)</w:t>
            </w:r>
          </w:p>
        </w:tc>
      </w:tr>
      <w:tr w:rsidR="00C538D8" w14:paraId="23F1FF36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E2182" w14:textId="75744761" w:rsidR="00C538D8" w:rsidRDefault="00CE5B48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sz w:val="16"/>
                <w:szCs w:val="16"/>
              </w:rPr>
              <w:t>Gonorrhe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82FAC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 (16.7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9C336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2AD68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350DD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 (7.7%)</w:t>
            </w:r>
          </w:p>
        </w:tc>
      </w:tr>
      <w:tr w:rsidR="00C538D8" w14:paraId="570A80FD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874B1" w14:textId="77777777" w:rsidR="00C538D8" w:rsidRDefault="008656E4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Syphili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15503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1 </w:t>
            </w:r>
            <w:r>
              <w:rPr>
                <w:rFonts w:ascii="Verdana" w:hAnsi="Verdana"/>
                <w:sz w:val="16"/>
                <w:szCs w:val="16"/>
              </w:rPr>
              <w:t>(16.7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71C18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DB3E9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BE0C3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 (15.4%)</w:t>
            </w:r>
          </w:p>
        </w:tc>
      </w:tr>
      <w:tr w:rsidR="00C538D8" w14:paraId="39E6F8BD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3562E" w14:textId="77777777" w:rsidR="00C538D8" w:rsidRDefault="008656E4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HPV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E0E9C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 (0.0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33FBA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0A03B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FD339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 (0.0%)</w:t>
            </w:r>
          </w:p>
        </w:tc>
      </w:tr>
      <w:tr w:rsidR="00C538D8" w14:paraId="75C1228D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14BFD" w14:textId="77777777" w:rsidR="00C538D8" w:rsidRDefault="008656E4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Other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D273E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 (50.0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73297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CA61F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DAFE0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 (23.1%)</w:t>
            </w:r>
          </w:p>
        </w:tc>
      </w:tr>
      <w:tr w:rsidR="00C538D8" w14:paraId="210DD685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5497A" w14:textId="77777777" w:rsidR="00C538D8" w:rsidRDefault="008656E4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Time from onset to hospital admission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08212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AC195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1512F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47307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</w:tr>
      <w:tr w:rsidR="00C538D8" w14:paraId="2272AB9D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B7346" w14:textId="77777777" w:rsidR="00C538D8" w:rsidRDefault="008656E4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edian (IQR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21ECC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 (2, 6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42DD5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 (4, 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F2748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2EC5F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 (4, 6)</w:t>
            </w:r>
          </w:p>
        </w:tc>
      </w:tr>
      <w:tr w:rsidR="00C538D8" w14:paraId="3C6E2A07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E7B3B" w14:textId="77777777" w:rsidR="00C538D8" w:rsidRDefault="008656E4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Clinical recovery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A5C74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995B3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0B96A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5D2A1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</w:tr>
      <w:tr w:rsidR="00C538D8" w14:paraId="584C7E3C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F2994" w14:textId="77777777" w:rsidR="00C538D8" w:rsidRDefault="008656E4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edian (IQR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B0735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0 (25, 32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03A11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7 (16, 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098C2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12A9C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1 (17, 29)</w:t>
            </w:r>
          </w:p>
        </w:tc>
      </w:tr>
      <w:tr w:rsidR="00C538D8" w14:paraId="01A84E7C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39C4A" w14:textId="77777777" w:rsidR="00C538D8" w:rsidRDefault="008656E4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CD4 count</w:t>
            </w:r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  <w:vertAlign w:val="superscript"/>
              </w:rPr>
              <w:t>$</w:t>
            </w:r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F8A36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636D2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20436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85101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</w:tr>
      <w:tr w:rsidR="00C538D8" w14:paraId="3DE7152D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7AA96" w14:textId="77777777" w:rsidR="00C538D8" w:rsidRDefault="008656E4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edian (IQR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81788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828 (714, 1323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B95FC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37 (232, 8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5B0F9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324CA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771 (637, 884)</w:t>
            </w:r>
          </w:p>
        </w:tc>
      </w:tr>
      <w:tr w:rsidR="00C538D8" w14:paraId="4E215AE0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4373D" w14:textId="77777777" w:rsidR="00C538D8" w:rsidRDefault="008656E4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Route of trans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7FB79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72267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FB444" w14:textId="77777777" w:rsidR="00C538D8" w:rsidRDefault="00C538D8">
            <w:pPr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36F4A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</w:tr>
      <w:tr w:rsidR="00C538D8" w14:paraId="7420EF7B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819EA" w14:textId="77777777" w:rsidR="00C538D8" w:rsidRDefault="008656E4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Recent sexual intercours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71E57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 (100.0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3E504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7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5BC91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FF904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3 (100.0%)</w:t>
            </w:r>
          </w:p>
        </w:tc>
      </w:tr>
      <w:tr w:rsidR="00C538D8" w14:paraId="445438EB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04A81" w14:textId="77777777" w:rsidR="00C538D8" w:rsidRDefault="008656E4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Household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70469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 (0.0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13047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5B849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B8D9B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 (0.0%)</w:t>
            </w:r>
          </w:p>
        </w:tc>
      </w:tr>
      <w:tr w:rsidR="00C538D8" w14:paraId="66EAD732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85F64" w14:textId="77777777" w:rsidR="00C538D8" w:rsidRDefault="008656E4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Time from onset to treatment start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07F3B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DD6AB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14EF7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F227D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</w:tr>
      <w:tr w:rsidR="00C538D8" w14:paraId="126933A9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E856F" w14:textId="77777777" w:rsidR="00C538D8" w:rsidRDefault="008656E4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edian (IQR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1DF39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1 (9, 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D56C2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65480" w14:textId="77777777" w:rsidR="00C538D8" w:rsidRDefault="008656E4">
            <w:pPr>
              <w:spacing w:line="300" w:lineRule="auto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48E70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1 (9, 11)</w:t>
            </w:r>
          </w:p>
        </w:tc>
      </w:tr>
      <w:tr w:rsidR="00C538D8" w14:paraId="27EB3322" w14:textId="77777777" w:rsidTr="00CE5B48">
        <w:trPr>
          <w:tblCellSpacing w:w="0" w:type="dxa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F8D1E" w14:textId="77777777" w:rsidR="00C538D8" w:rsidRDefault="008656E4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Severity of disease</w:t>
            </w:r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  <w:vertAlign w:val="superscript"/>
              </w:rPr>
              <w:t>£</w:t>
            </w:r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 xml:space="preserve">, </w:t>
            </w:r>
            <w:proofErr w:type="gramStart"/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n(</w:t>
            </w:r>
            <w:proofErr w:type="gramEnd"/>
            <w:r>
              <w:rPr>
                <w:rFonts w:ascii="Verdana" w:hAnsi="Verdana"/>
                <w:b/>
                <w:bCs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5B6FA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 (66.7%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9710E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 (71.4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316ED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85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37136" w14:textId="77777777" w:rsidR="00C538D8" w:rsidRDefault="008656E4">
            <w:pPr>
              <w:pStyle w:val="NormaleWeb"/>
              <w:spacing w:line="30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9 (69.2%)</w:t>
            </w:r>
          </w:p>
        </w:tc>
      </w:tr>
      <w:tr w:rsidR="00C538D8" w14:paraId="20E0409E" w14:textId="77777777">
        <w:trPr>
          <w:tblCellSpacing w:w="0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5656A" w14:textId="77777777" w:rsidR="00C538D8" w:rsidRDefault="008656E4">
            <w:pPr>
              <w:pStyle w:val="NormaleWeb"/>
              <w:spacing w:line="30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  <w:vertAlign w:val="superscript"/>
              </w:rPr>
              <w:t>*</w:t>
            </w:r>
            <w:r>
              <w:rPr>
                <w:rFonts w:ascii="Verdana" w:hAnsi="Verdana"/>
                <w:sz w:val="16"/>
                <w:szCs w:val="16"/>
              </w:rPr>
              <w:t>Chi-square or Mann Whitney U test as appropriate</w:t>
            </w:r>
          </w:p>
        </w:tc>
      </w:tr>
      <w:tr w:rsidR="00C538D8" w14:paraId="7EF72C06" w14:textId="77777777">
        <w:trPr>
          <w:tblCellSpacing w:w="0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BAE36" w14:textId="77777777" w:rsidR="00C538D8" w:rsidRDefault="008656E4">
            <w:pPr>
              <w:pStyle w:val="NormaleWeb"/>
              <w:spacing w:line="30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  <w:vertAlign w:val="superscript"/>
              </w:rPr>
              <w:t>$</w:t>
            </w:r>
            <w:r>
              <w:rPr>
                <w:rFonts w:ascii="Verdana" w:hAnsi="Verdana"/>
                <w:sz w:val="16"/>
                <w:szCs w:val="16"/>
              </w:rPr>
              <w:t>available only in HIV+ participants</w:t>
            </w:r>
          </w:p>
        </w:tc>
      </w:tr>
      <w:tr w:rsidR="00C538D8" w14:paraId="7E162424" w14:textId="77777777">
        <w:trPr>
          <w:tblCellSpacing w:w="0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0DD49" w14:textId="281AFD38" w:rsidR="00C538D8" w:rsidRDefault="008656E4">
            <w:pPr>
              <w:pStyle w:val="NormaleWeb"/>
              <w:spacing w:line="30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  <w:vertAlign w:val="superscript"/>
              </w:rPr>
              <w:t>£</w:t>
            </w:r>
            <w:r>
              <w:rPr>
                <w:rFonts w:ascii="Verdana" w:hAnsi="Verdana"/>
                <w:sz w:val="16"/>
                <w:szCs w:val="16"/>
              </w:rPr>
              <w:t xml:space="preserve">More than 20 lesions, Ocular lesions, </w:t>
            </w:r>
            <w:r w:rsidR="00CE5B48">
              <w:rPr>
                <w:rFonts w:ascii="Verdana" w:hAnsi="Verdana"/>
                <w:sz w:val="16"/>
                <w:szCs w:val="16"/>
              </w:rPr>
              <w:t>Ph</w:t>
            </w:r>
            <w:r>
              <w:rPr>
                <w:rFonts w:ascii="Verdana" w:hAnsi="Verdana"/>
                <w:sz w:val="16"/>
                <w:szCs w:val="16"/>
              </w:rPr>
              <w:t>ar</w:t>
            </w:r>
            <w:r w:rsidR="00CE5B48">
              <w:rPr>
                <w:rFonts w:ascii="Verdana" w:hAnsi="Verdana"/>
                <w:sz w:val="16"/>
                <w:szCs w:val="16"/>
              </w:rPr>
              <w:t>y</w:t>
            </w:r>
            <w:r>
              <w:rPr>
                <w:rFonts w:ascii="Verdana" w:hAnsi="Verdana"/>
                <w:sz w:val="16"/>
                <w:szCs w:val="16"/>
              </w:rPr>
              <w:t>ngotonsillitis or Proc</w:t>
            </w:r>
            <w:r w:rsidR="00CE5B48">
              <w:rPr>
                <w:rFonts w:ascii="Verdana" w:hAnsi="Verdana"/>
                <w:sz w:val="16"/>
                <w:szCs w:val="16"/>
              </w:rPr>
              <w:t>t</w:t>
            </w:r>
            <w:r>
              <w:rPr>
                <w:rFonts w:ascii="Verdana" w:hAnsi="Verdana"/>
                <w:sz w:val="16"/>
                <w:szCs w:val="16"/>
              </w:rPr>
              <w:t>iti</w:t>
            </w:r>
            <w:r w:rsidR="00CE5B48">
              <w:rPr>
                <w:rFonts w:ascii="Verdana" w:hAnsi="Verdana"/>
                <w:sz w:val="16"/>
                <w:szCs w:val="16"/>
              </w:rPr>
              <w:t>.</w:t>
            </w:r>
            <w:bookmarkStart w:id="0" w:name="_GoBack"/>
            <w:bookmarkEnd w:id="0"/>
          </w:p>
        </w:tc>
      </w:tr>
    </w:tbl>
    <w:p w14:paraId="32756533" w14:textId="77777777" w:rsidR="00B05CEA" w:rsidRDefault="00B05CEA">
      <w:pPr>
        <w:rPr>
          <w:rFonts w:eastAsia="Times New Roman"/>
          <w:color w:val="auto"/>
        </w:rPr>
      </w:pPr>
    </w:p>
    <w:sectPr w:rsidR="00B05CE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B1CBE7" w14:textId="77777777" w:rsidR="008656E4" w:rsidRDefault="008656E4" w:rsidP="006E51C0">
      <w:r>
        <w:separator/>
      </w:r>
    </w:p>
  </w:endnote>
  <w:endnote w:type="continuationSeparator" w:id="0">
    <w:p w14:paraId="2C5EBB1C" w14:textId="77777777" w:rsidR="008656E4" w:rsidRDefault="008656E4" w:rsidP="006E5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C7BC8F" w14:textId="77777777" w:rsidR="006E51C0" w:rsidRDefault="006E51C0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D01DAA" w14:textId="77777777" w:rsidR="006E51C0" w:rsidRDefault="006E51C0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90E7BC" w14:textId="77777777" w:rsidR="006E51C0" w:rsidRDefault="006E51C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6521E1" w14:textId="77777777" w:rsidR="008656E4" w:rsidRDefault="008656E4" w:rsidP="006E51C0">
      <w:r>
        <w:separator/>
      </w:r>
    </w:p>
  </w:footnote>
  <w:footnote w:type="continuationSeparator" w:id="0">
    <w:p w14:paraId="72724DD2" w14:textId="77777777" w:rsidR="008656E4" w:rsidRDefault="008656E4" w:rsidP="006E51C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DFBA0A" w14:textId="77777777" w:rsidR="006E51C0" w:rsidRDefault="006E51C0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F43BC0" w14:textId="77777777" w:rsidR="006E51C0" w:rsidRDefault="006E51C0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05DF28" w14:textId="77777777" w:rsidR="006E51C0" w:rsidRDefault="006E51C0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hyphenationZone w:val="283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E1B"/>
    <w:rsid w:val="006E51C0"/>
    <w:rsid w:val="008656E4"/>
    <w:rsid w:val="00B05CEA"/>
    <w:rsid w:val="00C538D8"/>
    <w:rsid w:val="00CE5B48"/>
    <w:rsid w:val="00F81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19EF395"/>
  <w15:chartTrackingRefBased/>
  <w15:docId w15:val="{E0CBB3A1-A82E-4AC6-9A4E-ABEFCBFDF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rFonts w:eastAsiaTheme="minorEastAsia"/>
      <w:color w:val="000000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sonormal0">
    <w:name w:val="msonormal"/>
    <w:basedOn w:val="Normale"/>
    <w:pPr>
      <w:spacing w:before="100" w:beforeAutospacing="1" w:after="100" w:afterAutospacing="1"/>
    </w:pPr>
  </w:style>
  <w:style w:type="paragraph" w:styleId="NormaleWeb">
    <w:name w:val="Normal (Web)"/>
    <w:basedOn w:val="Normale"/>
    <w:uiPriority w:val="99"/>
    <w:semiHidden/>
    <w:unhideWhenUsed/>
    <w:pPr>
      <w:spacing w:before="100" w:beforeAutospacing="1" w:after="100" w:afterAutospacing="1"/>
    </w:pPr>
  </w:style>
  <w:style w:type="paragraph" w:styleId="Intestazione">
    <w:name w:val="header"/>
    <w:basedOn w:val="Normale"/>
    <w:link w:val="IntestazioneCarattere"/>
    <w:uiPriority w:val="99"/>
    <w:unhideWhenUsed/>
    <w:rsid w:val="006E51C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E51C0"/>
    <w:rPr>
      <w:rFonts w:eastAsiaTheme="minorEastAsia"/>
      <w:color w:val="000000"/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6E51C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E51C0"/>
    <w:rPr>
      <w:rFonts w:eastAsiaTheme="minorEastAs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zzi-Lepri, Al</dc:creator>
  <cp:keywords/>
  <dc:description/>
  <cp:lastModifiedBy>Mazzotta Valentina</cp:lastModifiedBy>
  <cp:revision>3</cp:revision>
  <dcterms:created xsi:type="dcterms:W3CDTF">2023-02-06T13:04:00Z</dcterms:created>
  <dcterms:modified xsi:type="dcterms:W3CDTF">2023-02-06T13:06:00Z</dcterms:modified>
</cp:coreProperties>
</file>